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05CB48">
      <w:pPr>
        <w:rPr>
          <w:rFonts w:hint="default" w:ascii="Cambria" w:hAnsi="Cambria" w:eastAsia="Cambria" w:cs="Times New Roman"/>
          <w:sz w:val="24"/>
          <w:szCs w:val="24"/>
        </w:rPr>
      </w:pPr>
      <w:r>
        <w:rPr>
          <w:rFonts w:hint="eastAsia" w:ascii="Cambria" w:hAnsi="Cambria" w:eastAsia="宋体" w:cs="Times New Roman"/>
          <w:lang w:val="en-US" w:eastAsia="zh-CN"/>
        </w:rPr>
        <w:t xml:space="preserve">  </w:t>
      </w:r>
      <w:bookmarkStart w:id="0" w:name="_GoBack"/>
      <w:r>
        <w:rPr>
          <w:rFonts w:hint="eastAsia" w:ascii="Cambria" w:hAnsi="Cambria" w:eastAsia="宋体" w:cs="Times New Roman"/>
          <w:lang w:val="en-US" w:eastAsia="zh-CN"/>
        </w:rPr>
        <w:t xml:space="preserve"> </w:t>
      </w:r>
      <w:r>
        <w:rPr>
          <w:rFonts w:hint="eastAsia" w:ascii="Cambria" w:hAnsi="Cambria" w:eastAsia="宋体" w:cs="Times New Roman"/>
          <w:b/>
          <w:bCs/>
          <w:lang w:val="en-US" w:eastAsia="zh-CN"/>
        </w:rPr>
        <w:t xml:space="preserve">Supplemental </w:t>
      </w:r>
      <w:r>
        <w:rPr>
          <w:rFonts w:ascii="Cambria" w:hAnsi="Cambria" w:eastAsia="Cambria" w:cs="Times New Roman"/>
          <w:b/>
          <w:bCs/>
        </w:rPr>
        <w:t>table1</w:t>
      </w:r>
      <w:bookmarkEnd w:id="0"/>
      <w:r>
        <w:rPr>
          <w:rFonts w:hint="eastAsia" w:ascii="Cambria" w:hAnsi="Cambria" w:eastAsia="宋体" w:cs="Times New Roman"/>
          <w:lang w:val="en-US" w:eastAsia="zh-CN"/>
        </w:rPr>
        <w:t>.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</w:rPr>
        <w:t xml:space="preserve"> Comparison of excluded and included characteristics</w:t>
      </w:r>
    </w:p>
    <w:tbl>
      <w:tblPr>
        <w:tblStyle w:val="3"/>
        <w:tblW w:w="4741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3"/>
        <w:gridCol w:w="1543"/>
        <w:gridCol w:w="1750"/>
        <w:gridCol w:w="1674"/>
        <w:gridCol w:w="933"/>
        <w:gridCol w:w="566"/>
      </w:tblGrid>
      <w:tr w14:paraId="3C3FCF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7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B71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Cambria" w:hAnsi="Cambria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WWI</w:t>
            </w:r>
          </w:p>
        </w:tc>
        <w:tc>
          <w:tcPr>
            <w:tcW w:w="86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AC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otal (n = 12232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DE7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Include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(n = 11545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E53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</w:rPr>
              <w:t>exclude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(n = 687)</w:t>
            </w:r>
          </w:p>
        </w:tc>
        <w:tc>
          <w:tcPr>
            <w:tcW w:w="52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B2B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tatistic</w:t>
            </w:r>
          </w:p>
        </w:tc>
        <w:tc>
          <w:tcPr>
            <w:tcW w:w="31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58BB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 w14:paraId="4AC863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7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CFD6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86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76D7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A37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2FD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52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3E08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D1AB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5B6E7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81AA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Cambria" w:hAnsi="Cambria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W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cm)</w:t>
            </w:r>
          </w:p>
        </w:tc>
        <w:tc>
          <w:tcPr>
            <w:tcW w:w="86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1C8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9.396 ± 16.627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2A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9.391 ± 16.620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D87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2.894 ± 21.149</w:t>
            </w:r>
          </w:p>
        </w:tc>
        <w:tc>
          <w:tcPr>
            <w:tcW w:w="52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353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=-0.868</w:t>
            </w:r>
          </w:p>
        </w:tc>
        <w:tc>
          <w:tcPr>
            <w:tcW w:w="31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EBB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85</w:t>
            </w:r>
          </w:p>
        </w:tc>
      </w:tr>
      <w:tr w14:paraId="11C941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02A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Cambria" w:hAnsi="Cambria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Weigh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kg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A52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1.988 ± 22.1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496A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1.859 ± 21.5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348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5.008 ± 34.03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D2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=-2.0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765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043</w:t>
            </w:r>
          </w:p>
        </w:tc>
      </w:tr>
      <w:tr w14:paraId="0A2205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6D7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Cambria" w:hAnsi="Cambria" w:eastAsia="Cambria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sa, n(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58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Cambria" w:hAnsi="Cambria" w:eastAsia="Cambria" w:cs="Times New Roman"/>
                <w:sz w:val="24"/>
                <w:szCs w:val="24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939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Cambria" w:hAnsi="Cambria" w:eastAsia="Cambria" w:cs="Times New Roman"/>
                <w:sz w:val="24"/>
                <w:szCs w:val="24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836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Cambria" w:hAnsi="Cambria" w:eastAsia="Cambria" w:cs="Times New Roman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3D2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Cambria" w:hAnsi="Cambria" w:eastAsia="Cambria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09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DDA2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Cambria" w:hAnsi="Cambria" w:eastAsia="Cambria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0.755</w:t>
            </w:r>
          </w:p>
        </w:tc>
      </w:tr>
      <w:tr w14:paraId="771A70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F60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leftChars="0" w:right="0" w:rightChars="0" w:firstLine="0" w:firstLineChars="0"/>
              <w:jc w:val="left"/>
              <w:rPr>
                <w:rFonts w:hint="default" w:ascii="Cambria" w:hAnsi="Cambria" w:eastAsia="Cambria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75B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Cambria" w:hAnsi="Cambria" w:eastAsia="Cambria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59 (50.36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87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Cambria" w:hAnsi="Cambria" w:eastAsia="Cambria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818 (94.46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70C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Cambria" w:hAnsi="Cambria" w:eastAsia="Cambria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41 (5.53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4B2A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Cambria" w:hAnsi="Cambria" w:eastAsia="Cambria" w:cs="Times New Roman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81E6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Cambria" w:hAnsi="Cambria" w:eastAsia="Cambria" w:cs="Times New Roman"/>
                <w:sz w:val="24"/>
                <w:szCs w:val="24"/>
                <w:lang w:val="en-US" w:eastAsia="en-US" w:bidi="ar-SA"/>
              </w:rPr>
            </w:pPr>
          </w:p>
        </w:tc>
      </w:tr>
      <w:tr w14:paraId="02B30F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22E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leftChars="0" w:right="0" w:rightChars="0" w:firstLine="0" w:firstLineChars="0"/>
              <w:jc w:val="left"/>
              <w:rPr>
                <w:rFonts w:hint="default" w:ascii="Cambria" w:hAnsi="Cambria" w:eastAsia="Cambria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91F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Cambria" w:hAnsi="Cambria" w:eastAsia="Cambria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071 (49.6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DA4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Cambria" w:hAnsi="Cambria" w:eastAsia="Cambria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727 (94.33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5D33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Cambria" w:hAnsi="Cambria" w:eastAsia="Cambria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44 (5.66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619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Cambria" w:hAnsi="Cambria" w:eastAsia="Cambria" w:cs="Times New Roman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C75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Cambria" w:hAnsi="Cambria" w:eastAsia="Cambria" w:cs="Times New Roman"/>
                <w:sz w:val="24"/>
                <w:szCs w:val="24"/>
                <w:lang w:val="en-US" w:eastAsia="en-US" w:bidi="ar-SA"/>
              </w:rPr>
            </w:pPr>
          </w:p>
        </w:tc>
      </w:tr>
      <w:tr w14:paraId="227E8D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906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ex, n(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E12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EAFF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4F42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1D6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8.63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D6B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003</w:t>
            </w:r>
          </w:p>
        </w:tc>
      </w:tr>
      <w:tr w14:paraId="66E531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08B7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al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B91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954 (48.67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AE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657 (95.01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6F3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7 (4.98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2E7A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A68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6A40D3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8D4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emal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A15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278 (51.32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825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888 (93.78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6ED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0 (6.21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2C2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B0F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7D8D57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40C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ge, n(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E2E7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4B1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EFCB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1E6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70.44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4AA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5B4D97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56D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4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2110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957 (40.52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669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737 (95.56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D510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0 (4.43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27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909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2472B8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015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[44,6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97E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79 (25.17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C2F4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49 (95.77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CFF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0 (4.22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6527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F14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05B9F2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33E5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 xml:space="preserve"> ≥6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9482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196 (34.30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FC9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859 (91.96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A0A8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7 (8.03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AB18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033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070AAF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28F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ace, n(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BEF4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E7A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666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294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5.19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2508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68</w:t>
            </w:r>
          </w:p>
        </w:tc>
      </w:tr>
      <w:tr w14:paraId="18B95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4AF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Non-Hispanic  Black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725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24 (15.72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515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26 (94.90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569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8 (5.09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394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8A40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3D42A0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1DC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Non-Hispanic  Whit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A546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15 (9.93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2DD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48 (94.48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357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7 (5.51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F22D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2B5E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513106F4"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2D05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Other  Hispanic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69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817 (39.38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D3A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553 (94.51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638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4 (5.48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FF00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0AF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6466AD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5F29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Other  Hispanic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24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77 (23.52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5B30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92 (93.57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151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5 (6.43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E14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6C3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453F05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6CB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Other Rac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8FF4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99 (11.43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19ED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26 (94.78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A463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3 (5.21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E712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541B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6656AB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A846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Educational level, n(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6FF3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D9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0DD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7EA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32.3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6C2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0F77E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6F9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&lt;High school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5A84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31 (24.61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2F9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07 (92.35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BD4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4 (7.64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78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714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1F564D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C5C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High school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13E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37 (23.82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5CA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82 (94.53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90E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5 (5.46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2B5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DE2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48A0B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39C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&gt;High school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D66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38 (51.55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BA0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849 (95.29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8EC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9 (4.70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6202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7DE8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202AAF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1F9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arital status, n(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17FB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371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A340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CB87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46.5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2F28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5BBC02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2DD9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Married/Living with Partne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4DF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130 (59.87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AB2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799 (95.35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9552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1 (4.64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EA44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7F0B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0CFE80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5A3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Widowed/Divorced/Separated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F141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82 (22.52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B666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62 (91.79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99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0 (8.20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B7D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3CD0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196CC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3435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Never married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A8F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97 (17.60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9BD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78 (94.32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67B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9 (5.67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AA8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A1F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399A6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90C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PIR, n(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2EC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6D53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403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353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30.49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ACE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226E9A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88B1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&lt;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220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21 (20.27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FE2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79 (93.60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6F0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2 (6.39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E44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DBB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543AE0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C21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[1, 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538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736 (43.23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3AB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463 (94.23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C7E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3 (5.76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213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157D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7AE1D3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BB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≥ 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AAC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97 (36.48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458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853 (96.39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4AD1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4 (3.60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9F72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CF6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26E2E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022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BMI, n(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825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6EB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4569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6A2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2.13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B1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44</w:t>
            </w:r>
          </w:p>
        </w:tc>
      </w:tr>
      <w:tr w14:paraId="7772A3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822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≤2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97A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28 (29.37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298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90 (96.08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B1C4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8 (3.91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0C0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61E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455D10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DB6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15"/>
                <w:szCs w:val="15"/>
                <w:lang w:val="en-US" w:eastAsia="zh-CN" w:bidi="ar"/>
              </w:rPr>
              <w:t>(25,30]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3FB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28 (32.70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C96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783 (96.30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A79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5 (3.69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06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963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66892B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6D1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15"/>
                <w:szCs w:val="15"/>
                <w:lang w:val="en-US" w:eastAsia="zh-CN" w:bidi="ar"/>
              </w:rPr>
              <w:t>&gt;3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318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555 (37.92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4E5E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359 (95.69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7E1C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6 (4.30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69A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A03A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1FD65B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D07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lcohol consumption, n(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2E2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C1A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08D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B6D3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64.2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680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2C07C4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AD7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Neve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4F98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62 (23.16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31B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32 (94.25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D62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0 (5.74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E59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9D4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774E0C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793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Moderat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9BF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369 (65.22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C07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223 (97.70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74C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6 (2.29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095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9F25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2F956A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BD7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Heavy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2FA8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33 (11.60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E60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96 (96.73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86E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7 (3.26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BD5B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A9A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41ADB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769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moking, n(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519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C9F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ADA8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8AE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5.00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B29C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82</w:t>
            </w:r>
          </w:p>
        </w:tc>
      </w:tr>
      <w:tr w14:paraId="28FC5A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F6F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Neve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639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805 (55.7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D17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402 (94.07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F47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03 (5.92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E20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8C0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29AED5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A85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Forme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1FB1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50 (24.14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76A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84 (94.37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59D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6 (5.62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665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D316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49194C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539A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Now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F78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62 (20.15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93D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46 (95.28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70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6 (4.71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3B0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B7E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790D67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B4D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BP, n(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C76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2A37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30BB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4C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24.2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0EA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1EF45D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FE2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048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093 (57.99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D03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757 (95.26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A8B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6 (4.73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2E5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679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051EF8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BE6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A3A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138 (42.00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53B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788 (93.18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4B7F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0 (6.81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5B9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C8E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3966C2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6824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Diabetes, n(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191E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15AD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4CF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464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35.84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BAB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5FAA3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802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45B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913 (81.04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92A5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416 (94.98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C02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97 (5.01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124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35E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7D7CEB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82C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2E22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19 (18.95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521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29 (91.80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121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0 (8.19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E36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51D9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5AF569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87F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HD, n(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D2C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228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EF7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F66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23.72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9DA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0D006A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6DB0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694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342 (95.62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6D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732 (94.62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259C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0 (5.37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17C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7DBA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621B07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F17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07C8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19 (4.37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928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65 (89.59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670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4 (10.40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540F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AF9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139326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851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leep duration, n(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70D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4CA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7D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3C0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20.4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5AD5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6D1F34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24E3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15"/>
                <w:szCs w:val="15"/>
                <w:lang w:val="en-US" w:eastAsia="zh-CN" w:bidi="ar"/>
              </w:rPr>
              <w:t>&lt;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11A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710 (30.45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1D1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09 (94.58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B85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1 (5.41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8DD2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342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472874D5"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00E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[7, 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9CC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371 (52.29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DFD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048 (94.9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4C1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23 (5.07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2AB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3EC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4B11AD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7D4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15"/>
                <w:szCs w:val="15"/>
                <w:lang w:val="en-US" w:eastAsia="zh-CN" w:bidi="ar"/>
              </w:rPr>
              <w:t>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459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01 (17.24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E8C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40 (92.33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C0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1 (7.66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4E5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E21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58747B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C57A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sa, n(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3D6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BFD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62C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6D3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09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3853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55</w:t>
            </w:r>
          </w:p>
        </w:tc>
      </w:tr>
      <w:tr w14:paraId="03CFC0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341A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0878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59 (50.36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2637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818 (94.46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6E1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41 (5.53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36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BB6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6396E5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827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333333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DF93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071 (49.640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C54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727 (94.334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F89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44 (5.666)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E5B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529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Cambria" w:hAnsi="Cambria" w:eastAsia="Cambria" w:cs="Times New Roman"/>
              </w:rPr>
            </w:pPr>
          </w:p>
        </w:tc>
      </w:tr>
      <w:tr w14:paraId="5F6E85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3624" w:type="pct"/>
          <w:trHeight w:val="0" w:hRule="atLeast"/>
          <w:jc w:val="center"/>
        </w:trPr>
        <w:tc>
          <w:tcPr>
            <w:tcW w:w="1375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C3C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t: t-test, χ²: Chi-square test</w:t>
            </w:r>
          </w:p>
        </w:tc>
      </w:tr>
      <w:tr w14:paraId="61A540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3624" w:type="pct"/>
          <w:trHeight w:val="0" w:hRule="atLeast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CA4B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Cambria" w:hAnsi="Cambria" w:eastAsia="Cambria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SD: standard deviation</w:t>
            </w:r>
          </w:p>
        </w:tc>
      </w:tr>
    </w:tbl>
    <w:p w14:paraId="44D4B21C">
      <w:pPr>
        <w:rPr>
          <w:rFonts w:ascii="Cambria" w:hAnsi="Cambria" w:eastAsia="Cambria" w:cs="Times New Roman"/>
        </w:rPr>
      </w:pPr>
    </w:p>
    <w:p w14:paraId="4ADA2DE0">
      <w:pPr>
        <w:rPr>
          <w:rFonts w:ascii="Cambria" w:hAnsi="Cambria" w:eastAsia="Cambria" w:cs="Times New Roman"/>
        </w:rPr>
      </w:pPr>
    </w:p>
    <w:p w14:paraId="521BBF9D">
      <w:pPr>
        <w:rPr>
          <w:rFonts w:ascii="Cambria" w:hAnsi="Cambria" w:eastAsia="Cambria" w:cs="Times New Roman"/>
        </w:rPr>
      </w:pPr>
    </w:p>
    <w:p w14:paraId="51ED91C1">
      <w:pPr>
        <w:rPr>
          <w:rFonts w:ascii="Cambria" w:hAnsi="Cambria" w:eastAsia="Cambria" w:cs="Times New Roman"/>
        </w:rPr>
      </w:pPr>
    </w:p>
    <w:tbl>
      <w:tblPr>
        <w:tblStyle w:val="3"/>
        <w:tblW w:w="952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4"/>
        <w:gridCol w:w="1510"/>
        <w:gridCol w:w="1510"/>
        <w:gridCol w:w="1602"/>
        <w:gridCol w:w="1048"/>
        <w:gridCol w:w="678"/>
      </w:tblGrid>
      <w:tr w14:paraId="03204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DC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WI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AB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(n = 1223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3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luded(n = 1154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8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uded(n = 68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DE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isti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A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4B18E8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0A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C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0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40 ± 1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B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9 ± 1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5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89 ± 2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D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=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2E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</w:t>
            </w:r>
          </w:p>
        </w:tc>
      </w:tr>
      <w:tr w14:paraId="6E553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CE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2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99 ± 2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1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86 ± 2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3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01 ± 3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59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=-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02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 w14:paraId="3A565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8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a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478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267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07F4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C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χ²=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D9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5</w:t>
            </w:r>
          </w:p>
        </w:tc>
      </w:tr>
      <w:tr w14:paraId="37430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C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5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9 (5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BA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8 (9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3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 (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90C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7A1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DE4BE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9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86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71 (4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8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27 (9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64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 (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4BF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7D1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14CE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D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A7B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A83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DCCC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CB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χ²=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65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40E33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24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73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4 (48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C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57 (9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8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 (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92DC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AE3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6A6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4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0E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78 (5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B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88 (9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0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 (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5E6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ABD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EDB1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CC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481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D036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4D9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1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χ²=7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E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</w:tr>
      <w:tr w14:paraId="38EF8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7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&lt;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3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57 (4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D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7 (9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F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 (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F2FA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4D7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6911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0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[44,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3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9 (2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8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9 (9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2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 (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2DD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828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81B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E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D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6 (3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C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59 (9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4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 (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667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FEC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1B8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D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3A1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DB3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A42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7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χ²=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EA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8</w:t>
            </w:r>
          </w:p>
        </w:tc>
      </w:tr>
      <w:tr w14:paraId="24396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3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n-Hispanic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6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4 (1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5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6 (9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C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 (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941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0D8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EEC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C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n-Hispanic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4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5 (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24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8 (9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9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A7F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8EC3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4D594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B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ther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6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17 (3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F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53 (9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F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 (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A84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72A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D9D1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6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ther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F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7 (2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B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2 (9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B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 (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92C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7F9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A4D3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8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ther R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7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9 (1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E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6 (9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10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 (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D9A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CB1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C4B7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1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al level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C0C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A796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8C1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A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χ²=3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C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</w:tr>
      <w:tr w14:paraId="44F3D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5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2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1 (2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7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7 (9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5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 (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C1D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88C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36B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C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9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7 (2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C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2 (9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7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 (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56C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916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2B8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9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&g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9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8 (5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D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49 (9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B9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 (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6DE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4CD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DD4E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1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ital status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FD2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1FF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DC6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E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χ²=4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A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</w:tr>
      <w:tr w14:paraId="72AC4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4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arried/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9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30 (5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D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99 (9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7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 (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4D6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2E8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2115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F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Widowed/Divorced/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3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2 (2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D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2 (9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3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 (8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72B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F0B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589A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A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4D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7 (1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9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8 (9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5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 (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3E9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81F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0069F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1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R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272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1E1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3DF0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BE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χ²=3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9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</w:tr>
      <w:tr w14:paraId="0330A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B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3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1 (2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AC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9 (9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3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 (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1DD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921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F940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1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[1,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D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6 (4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4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3 (9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F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 (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C4C0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8687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EDD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E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≥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A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7 (3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8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53 (96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7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 (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E92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835B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BCA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D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7DD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566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95B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7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χ²=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70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4</w:t>
            </w:r>
          </w:p>
        </w:tc>
      </w:tr>
      <w:tr w14:paraId="59D44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56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≤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6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8 (2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5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0 (9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26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 (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4BA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2DC1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F488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41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(25,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1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8 (3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4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3 (9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2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 (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BB0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756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6919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D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2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55 (3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1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59 (9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B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 (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E67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24A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A5BF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8B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 consumption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136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249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38B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5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χ²=6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1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</w:tr>
      <w:tr w14:paraId="522E1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4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C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2 (2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5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2 (9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E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 (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953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AB17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8E6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32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5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69 (6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C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23 (9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2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 (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141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44B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07DB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5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Heav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B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3 (1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A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6 (9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E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3.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DCE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378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112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0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074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1F3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EF1C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3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χ²=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07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</w:t>
            </w:r>
          </w:p>
        </w:tc>
      </w:tr>
      <w:tr w14:paraId="59364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6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C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05 (5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8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02 (9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2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 (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441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CD1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E48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7B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B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0 (2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5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4 (9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B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 (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406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A286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945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C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9C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2 (2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D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6 (9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4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 (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1DE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807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EF907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3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P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432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3C9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4F3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2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χ²=2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3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</w:tr>
      <w:tr w14:paraId="7F1F7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F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0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93 (57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3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57 (9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A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 (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150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CD2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3ED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9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68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38 (4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A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8 (9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B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 (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88A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9C6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6E8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DE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2E9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F608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B9B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B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χ²=3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5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</w:tr>
      <w:tr w14:paraId="37670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80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B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13 (8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6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16 (9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30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 (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F5AA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6C2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4ED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2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7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9 (1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2D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9 (9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5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 (8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A307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97E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008F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C8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BD4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AE4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6A3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8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χ²=2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8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</w:tr>
      <w:tr w14:paraId="58725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0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008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42 (9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C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32 (9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B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 (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E7E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231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7C3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D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FB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   (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66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 (89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4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1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4A8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34D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1B6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F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ep duration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450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9C9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6DF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5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χ²=2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B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</w:tr>
      <w:tr w14:paraId="34D66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C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&lt;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4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0 (3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1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9 (9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22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 (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998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807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60E2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51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7,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8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71 (5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DBD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48 (9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E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 (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741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AFC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453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3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≥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0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1 (1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C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0 (9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B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 (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8A7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9FA3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026D5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1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a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FAE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74F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7ED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D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χ²=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5A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5</w:t>
            </w:r>
          </w:p>
        </w:tc>
      </w:tr>
      <w:tr w14:paraId="25663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F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6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9 (5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6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8 (9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E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 (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F14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149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A912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4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9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71 (4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1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27 (9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B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 (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9DEA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50B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13E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8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: t-test, χ²: Chi-square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288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6B9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2F9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D92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61E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4102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9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D: 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B0B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88D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EF4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7BE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629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8BB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D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E46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595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589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D767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B98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24CE343E">
      <w:pPr>
        <w:rPr>
          <w:rFonts w:ascii="Cambria" w:hAnsi="Cambria" w:eastAsia="Cambria" w:cs="Times New Roman"/>
        </w:rPr>
      </w:pPr>
    </w:p>
    <w:p w14:paraId="4DA1F76B"/>
    <w:sectPr>
      <w:footerReference r:id="rId4" w:type="default"/>
      <w:footerReference r:id="rId5" w:type="even"/>
      <w:pgSz w:w="12240" w:h="15840"/>
      <w:pgMar w:top="1417" w:right="1417" w:bottom="1417" w:left="1417" w:header="720" w:footer="720" w:gutter="0"/>
      <w:pgBorders>
        <w:top w:val="single" w:color="auto" w:sz="4" w:space="1"/>
        <w:left w:val="none" w:sz="0" w:space="0"/>
        <w:bottom w:val="single" w:color="000000" w:themeColor="text1" w:sz="6" w:space="1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5"/>
      </w:rPr>
      <w:id w:val="928616856"/>
      <w:docPartObj>
        <w:docPartGallery w:val="autotext"/>
      </w:docPartObj>
    </w:sdtPr>
    <w:sdtEndPr>
      <w:rPr>
        <w:rStyle w:val="5"/>
      </w:rPr>
    </w:sdtEndPr>
    <w:sdtContent>
      <w:p w14:paraId="0B9A6E9D">
        <w:pPr>
          <w:pStyle w:val="2"/>
          <w:framePr w:wrap="auto" w:vAnchor="text" w:hAnchor="margin" w:xAlign="center" w:y="1"/>
          <w:rPr>
            <w:rStyle w:val="5"/>
          </w:rPr>
        </w:pPr>
        <w:r>
          <w:rPr>
            <w:rStyle w:val="5"/>
          </w:rPr>
          <w:fldChar w:fldCharType="begin"/>
        </w:r>
        <w:r>
          <w:rPr>
            <w:rStyle w:val="5"/>
          </w:rPr>
          <w:instrText xml:space="preserve"> PAGE </w:instrText>
        </w:r>
        <w:r>
          <w:rPr>
            <w:rStyle w:val="5"/>
          </w:rPr>
          <w:fldChar w:fldCharType="separate"/>
        </w:r>
        <w:r>
          <w:rPr>
            <w:rStyle w:val="5"/>
          </w:rPr>
          <w:t>2</w:t>
        </w:r>
        <w:r>
          <w:rPr>
            <w:rStyle w:val="5"/>
          </w:rPr>
          <w:fldChar w:fldCharType="end"/>
        </w:r>
      </w:p>
    </w:sdtContent>
  </w:sdt>
  <w:p w14:paraId="3E923695">
    <w:pPr>
      <w:pStyle w:val="2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5"/>
      </w:rPr>
      <w:id w:val="1342282442"/>
      <w:docPartObj>
        <w:docPartGallery w:val="autotext"/>
      </w:docPartObj>
    </w:sdtPr>
    <w:sdtEndPr>
      <w:rPr>
        <w:rStyle w:val="5"/>
      </w:rPr>
    </w:sdtEndPr>
    <w:sdtContent>
      <w:p w14:paraId="6239EE7F">
        <w:pPr>
          <w:pStyle w:val="2"/>
          <w:framePr w:wrap="auto" w:vAnchor="text" w:hAnchor="margin" w:xAlign="center" w:y="1"/>
          <w:rPr>
            <w:rStyle w:val="5"/>
          </w:rPr>
        </w:pPr>
        <w:r>
          <w:rPr>
            <w:rStyle w:val="5"/>
          </w:rPr>
          <w:fldChar w:fldCharType="begin"/>
        </w:r>
        <w:r>
          <w:rPr>
            <w:rStyle w:val="5"/>
          </w:rPr>
          <w:instrText xml:space="preserve"> PAGE </w:instrText>
        </w:r>
        <w:r>
          <w:rPr>
            <w:rStyle w:val="5"/>
          </w:rPr>
          <w:fldChar w:fldCharType="end"/>
        </w:r>
      </w:p>
    </w:sdtContent>
  </w:sdt>
  <w:p w14:paraId="637F6ADB">
    <w:pPr>
      <w:pStyle w:val="2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220F9A"/>
    <w:rsid w:val="1422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iPriority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character" w:styleId="5">
    <w:name w:val="page number"/>
    <w:basedOn w:val="4"/>
    <w:semiHidden/>
    <w:unhideWhenUsed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01:57:00Z</dcterms:created>
  <dc:creator>I.N.S.I.S.</dc:creator>
  <cp:lastModifiedBy>I.N.S.I.S.</cp:lastModifiedBy>
  <dcterms:modified xsi:type="dcterms:W3CDTF">2025-03-14T01:5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5FCF1CD8CCC4E3B93BA8E3F2A618CBF_11</vt:lpwstr>
  </property>
  <property fmtid="{D5CDD505-2E9C-101B-9397-08002B2CF9AE}" pid="4" name="KSOTemplateDocerSaveRecord">
    <vt:lpwstr>eyJoZGlkIjoiZjBlZGQ3ZmJlZmZkYzliZWI3OTlhYTU4ZTMzMzhhMDIiLCJ1c2VySWQiOiI2NjI5ODQ3NzIifQ==</vt:lpwstr>
  </property>
</Properties>
</file>